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665" w:rsidRDefault="00802665" w:rsidP="003D06BB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bookmarkStart w:id="0" w:name="_GoBack"/>
      <w:bookmarkEnd w:id="0"/>
      <w:r w:rsidRPr="00D1165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dditional file </w:t>
      </w:r>
      <w:r w:rsidR="00F1598A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2</w:t>
      </w:r>
    </w:p>
    <w:p w:rsidR="00F1598A" w:rsidRDefault="00F1598A" w:rsidP="003D06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F1598A" w:rsidRDefault="00B85401" w:rsidP="008026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274310" cy="11969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B3E" w:rsidRDefault="00146B3E" w:rsidP="003D06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Fig</w:t>
      </w:r>
      <w:r w:rsidRPr="00D2654D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ure</w:t>
      </w:r>
      <w:r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 xml:space="preserve"> S1</w:t>
      </w:r>
      <w:r w:rsidRPr="0011359D"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 w:rsidRPr="00A30E7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he relative expression levels of hsa_circ_0029634, hsa_circ_0006117, and hsa_circ_0007895 in 20 pairs of PDAC and matched adjacent noncancerous tissues were </w:t>
      </w:r>
      <w:r>
        <w:rPr>
          <w:rFonts w:ascii="Times New Roman" w:eastAsia="SimSun" w:hAnsi="Times New Roman" w:cs="Times New Roman"/>
          <w:bCs/>
          <w:color w:val="131413"/>
          <w:kern w:val="0"/>
          <w:sz w:val="24"/>
          <w:szCs w:val="24"/>
        </w:rPr>
        <w:t>evaluated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-PCR.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B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Relative expression levels of hsa_circ_0007895 in GSE79634 and GSE69362. *P</w:t>
      </w:r>
      <w:r w:rsidR="0082710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&lt;</w:t>
      </w:r>
      <w:r w:rsidR="0082710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0.05, **P</w:t>
      </w:r>
      <w:r w:rsidR="0082710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&lt;</w:t>
      </w:r>
      <w:r w:rsidR="0082710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0.01.</w:t>
      </w:r>
    </w:p>
    <w:p w:rsidR="00146B3E" w:rsidRPr="00D11655" w:rsidRDefault="00146B3E" w:rsidP="00802665">
      <w:pPr>
        <w:rPr>
          <w:rFonts w:ascii="Times New Roman" w:hAnsi="Times New Roman" w:cs="Times New Roman"/>
          <w:b/>
          <w:sz w:val="24"/>
          <w:szCs w:val="24"/>
        </w:rPr>
      </w:pPr>
    </w:p>
    <w:sectPr w:rsidR="00146B3E" w:rsidRPr="00D11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802665"/>
    <w:rsid w:val="00146B3E"/>
    <w:rsid w:val="00220900"/>
    <w:rsid w:val="0028593C"/>
    <w:rsid w:val="003D06BB"/>
    <w:rsid w:val="007378C6"/>
    <w:rsid w:val="00802665"/>
    <w:rsid w:val="00827109"/>
    <w:rsid w:val="00B46519"/>
    <w:rsid w:val="00B53D9C"/>
    <w:rsid w:val="00B85401"/>
    <w:rsid w:val="00BB24F9"/>
    <w:rsid w:val="00BE45F1"/>
    <w:rsid w:val="00CB64E3"/>
    <w:rsid w:val="00CC342F"/>
    <w:rsid w:val="00EB605B"/>
    <w:rsid w:val="00F1598A"/>
    <w:rsid w:val="00F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6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6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73</Characters>
  <Application>Microsoft Office Word</Application>
  <DocSecurity>0</DocSecurity>
  <Lines>7</Lines>
  <Paragraphs>3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BALAOBAO</cp:lastModifiedBy>
  <cp:revision>33</cp:revision>
  <dcterms:created xsi:type="dcterms:W3CDTF">2021-06-13T05:05:00Z</dcterms:created>
  <dcterms:modified xsi:type="dcterms:W3CDTF">2021-08-11T01:20:00Z</dcterms:modified>
</cp:coreProperties>
</file>